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834CE0" w14:textId="3545BAA2" w:rsidR="008177F8" w:rsidRPr="00BD1F4C" w:rsidRDefault="008177F8" w:rsidP="008177F8">
      <w:pPr>
        <w:spacing w:line="480" w:lineRule="auto"/>
        <w:rPr>
          <w:rFonts w:ascii="Times New Roman" w:hAnsi="Times New Roman" w:cs="Times New Roman"/>
        </w:rPr>
      </w:pPr>
      <w:r w:rsidRPr="00BD1F4C">
        <w:rPr>
          <w:rFonts w:ascii="Times New Roman" w:hAnsi="Times New Roman" w:cs="Times New Roman"/>
        </w:rPr>
        <w:t xml:space="preserve">Table S2. Paired </w:t>
      </w:r>
      <w:bookmarkStart w:id="0" w:name="_GoBack"/>
      <w:bookmarkEnd w:id="0"/>
      <w:r w:rsidRPr="00BD1F4C">
        <w:rPr>
          <w:rFonts w:ascii="Times New Roman" w:hAnsi="Times New Roman" w:cs="Times New Roman"/>
        </w:rPr>
        <w:t>PhiST</w:t>
      </w:r>
      <w:r>
        <w:rPr>
          <w:rFonts w:ascii="Times New Roman" w:hAnsi="Times New Roman" w:cs="Times New Roman"/>
        </w:rPr>
        <w:t xml:space="preserve"> values</w:t>
      </w:r>
      <w:r w:rsidRPr="00BD1F4C">
        <w:rPr>
          <w:rFonts w:ascii="Times New Roman" w:hAnsi="Times New Roman" w:cs="Times New Roman"/>
        </w:rPr>
        <w:t xml:space="preserve"> between </w:t>
      </w:r>
      <w:r w:rsidRPr="00BD1F4C">
        <w:rPr>
          <w:rFonts w:ascii="Times New Roman" w:hAnsi="Times New Roman" w:cs="Times New Roman"/>
          <w:i/>
          <w:iCs/>
        </w:rPr>
        <w:t>D. longistipitata</w:t>
      </w:r>
      <w:r w:rsidRPr="00BD1F4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ocalities</w:t>
      </w:r>
      <w:r w:rsidR="00BC49F6">
        <w:rPr>
          <w:rFonts w:ascii="Times New Roman" w:hAnsi="Times New Roman" w:cs="Times New Roman"/>
        </w:rPr>
        <w:t xml:space="preserve"> (1-14)</w:t>
      </w:r>
      <w:r>
        <w:rPr>
          <w:rFonts w:ascii="Times New Roman" w:hAnsi="Times New Roman" w:cs="Times New Roman"/>
        </w:rPr>
        <w:t>. Bold numbers denote</w:t>
      </w:r>
      <w:r w:rsidRPr="00BD1F4C">
        <w:rPr>
          <w:rFonts w:ascii="Times New Roman" w:hAnsi="Times New Roman" w:cs="Times New Roman"/>
        </w:rPr>
        <w:t xml:space="preserve"> significance at p&lt;0.05</w:t>
      </w:r>
      <w:r w:rsidR="00324044">
        <w:rPr>
          <w:rFonts w:ascii="Times New Roman" w:hAnsi="Times New Roman" w:cs="Times New Roman"/>
        </w:rPr>
        <w:t>.</w:t>
      </w:r>
      <w:r w:rsidR="00BC49F6">
        <w:rPr>
          <w:rFonts w:ascii="Times New Roman" w:hAnsi="Times New Roman" w:cs="Times New Roman"/>
        </w:rPr>
        <w:t xml:space="preserve"> For nomenclature on sampling localities please refer to Table 1.</w:t>
      </w:r>
    </w:p>
    <w:tbl>
      <w:tblPr>
        <w:tblW w:w="9972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657"/>
        <w:gridCol w:w="665"/>
        <w:gridCol w:w="665"/>
        <w:gridCol w:w="665"/>
        <w:gridCol w:w="665"/>
        <w:gridCol w:w="655"/>
        <w:gridCol w:w="656"/>
        <w:gridCol w:w="665"/>
        <w:gridCol w:w="665"/>
        <w:gridCol w:w="665"/>
        <w:gridCol w:w="709"/>
        <w:gridCol w:w="665"/>
        <w:gridCol w:w="658"/>
        <w:gridCol w:w="658"/>
        <w:gridCol w:w="659"/>
      </w:tblGrid>
      <w:tr w:rsidR="008177F8" w:rsidRPr="00FE6C4C" w14:paraId="12BAC6C5" w14:textId="77777777" w:rsidTr="006B3109">
        <w:tc>
          <w:tcPr>
            <w:tcW w:w="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828CCC5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0447F87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EDD3ACE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825C5BB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C1F690D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C0E1AED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42BABAD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6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A65BA73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6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BAECD3B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C042926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6AB730B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6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A69377A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6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1820BED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6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5105D51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FD89436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</w:tr>
      <w:tr w:rsidR="008177F8" w:rsidRPr="00FE6C4C" w14:paraId="791296BC" w14:textId="77777777" w:rsidTr="006B3109"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2681D4E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F38F37C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6E18DBA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606DC74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0443DB6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500345A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3E5343E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B11F64D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B22E89F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5431753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9E26C7E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E691774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0B5BCBF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716ABBF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BC7BFB7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77F8" w:rsidRPr="00FE6C4C" w14:paraId="43876B61" w14:textId="77777777" w:rsidTr="006B3109"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92DA088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6747386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38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C80A7A7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EACB8E9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33EBD99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8FC99A2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D9EA9DB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AE6ED67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82E871F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C029018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95ECEC6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52F44B2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16B0E13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307A53B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75A6FFF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77F8" w:rsidRPr="00FE6C4C" w14:paraId="290C548E" w14:textId="77777777" w:rsidTr="006B3109"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D2F3C62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82C54C4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7BCC2E3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73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F8D5694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C3F5CFB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5DEF4A2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55BB076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98D6EE3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1E3FA5D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208C44F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55FF4B9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D3C37DF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A38379C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9BA2E17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6872111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77F8" w:rsidRPr="00FE6C4C" w14:paraId="312E2973" w14:textId="77777777" w:rsidTr="006B3109"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9149B15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68E6A1F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313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089D38C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28562BF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358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22A1EC4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4EB15D4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9B12A94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CBB2AF6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36BE5DF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D5E994C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12BA0B3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1C0AD53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7C608C4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34B34B5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731EBC1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77F8" w:rsidRPr="00FE6C4C" w14:paraId="262A12C9" w14:textId="77777777" w:rsidTr="006B3109"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2F8EE8D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2E485E5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3F16089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E11200A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2070948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59</w:t>
            </w: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2FBED57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5CD08CF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5D7BDBF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0972C58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28CEB48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32B15A7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6EA821B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D8E28DD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1C28512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E77D4C4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77F8" w:rsidRPr="00FE6C4C" w14:paraId="741234F1" w14:textId="77777777" w:rsidTr="006B3109"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71F699C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B234F2D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4A15275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BE51590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37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E7924F4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88B9736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E349BC0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3480A3C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DBD98CF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D9BFE29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472573E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189B206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A7F7B7A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7B0D55C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5F5DC52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77F8" w:rsidRPr="00FE6C4C" w14:paraId="673BF7B6" w14:textId="77777777" w:rsidTr="006B3109"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985E4D4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0A88CC8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D2DA08E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A7567DD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75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51E61EC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99F965D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A5862BF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BD127FC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1F7A5EB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4A50B20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AA8B40D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5102002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6A89290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C0B941A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33D719B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77F8" w:rsidRPr="00FE6C4C" w14:paraId="5970A732" w14:textId="77777777" w:rsidTr="006B3109"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29AE800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BC2FB2E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22AC983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E818118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37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9425075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0157111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19F8DD7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11143D3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E63E3E0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929C344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234FF10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629F04A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1F41ACE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CB51519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9F725C4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77F8" w:rsidRPr="00FE6C4C" w14:paraId="68435B14" w14:textId="77777777" w:rsidTr="006B3109"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1CAFE95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39576AA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64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7F63E1C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CB996CE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52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6DB467D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52BE13C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F6C7AA3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FA98FC4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39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6FD0FCB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6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553C46C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9A34FBB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936935E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DC08691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DF7479D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2830AD5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77F8" w:rsidRPr="00FE6C4C" w14:paraId="0FE49A05" w14:textId="77777777" w:rsidTr="006B3109"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B09F5F7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82DED8E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4FF3EEC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F1DB182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12FB6E5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49</w:t>
            </w: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E8853F7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F0A36B2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5E13031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B02A65C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FB4FA1A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CEB99C1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5764094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49841D5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02280F0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6B95AFF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77F8" w:rsidRPr="00FE6C4C" w14:paraId="5961E667" w14:textId="77777777" w:rsidTr="006B3109"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FF559D4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283F3B5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41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B292A7D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54FDF0B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345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42C768D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8CCB2A0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FED6ED5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2C19886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74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80540E6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C97608A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65F75AF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84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7329576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A9CB65E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90D2093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7A75483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77F8" w:rsidRPr="00FE6C4C" w14:paraId="1EACB7F4" w14:textId="77777777" w:rsidTr="006B3109"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BD0DBD5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68E28C3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45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6BE8507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6021C42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53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A02EB17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D01A666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359771D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A3B6821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416969A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19C58E7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60B7048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9.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FDF563F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3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5FC6B6F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FB22BCF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1477DAA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77F8" w:rsidRPr="00FE6C4C" w14:paraId="36B9D2CA" w14:textId="77777777" w:rsidTr="006B3109"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319D345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0CAF0C7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4840605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7E7ADE1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E067632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8F10D64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29B9C21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6C17FEC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85543B9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A13D285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58008A4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BD84AA1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59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3B3CE2A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3F90CA1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4666192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77F8" w:rsidRPr="00FE6C4C" w14:paraId="049939E7" w14:textId="77777777" w:rsidTr="006B3109"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1D8646E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59189A8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B5AC6A0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482C4BC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7C24D9E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68</w:t>
            </w: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42880C3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0E094EE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2BE2B02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4849637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D836F16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67</w:t>
            </w: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6494DD4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53B5F49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32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1C33FE0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A762B60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6C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26AC1C9" w14:textId="77777777" w:rsidR="008177F8" w:rsidRPr="00FE6C4C" w:rsidRDefault="008177F8" w:rsidP="006B310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54F0C64" w14:textId="77777777" w:rsidR="00040D93" w:rsidRDefault="00040D93"/>
    <w:sectPr w:rsidR="00040D93" w:rsidSect="009B666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7F8"/>
    <w:rsid w:val="00040D93"/>
    <w:rsid w:val="00324044"/>
    <w:rsid w:val="008177F8"/>
    <w:rsid w:val="009B666C"/>
    <w:rsid w:val="00BC4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F53A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7F8"/>
    <w:pPr>
      <w:widowControl w:val="0"/>
      <w:spacing w:line="276" w:lineRule="auto"/>
    </w:pPr>
    <w:rPr>
      <w:rFonts w:ascii="Arial" w:hAnsi="Arial" w:cs="Arial"/>
      <w:sz w:val="22"/>
      <w:szCs w:val="22"/>
      <w:lang w:val="en"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7F8"/>
    <w:pPr>
      <w:widowControl w:val="0"/>
      <w:spacing w:line="276" w:lineRule="auto"/>
    </w:pPr>
    <w:rPr>
      <w:rFonts w:ascii="Arial" w:hAnsi="Arial" w:cs="Arial"/>
      <w:sz w:val="22"/>
      <w:szCs w:val="22"/>
      <w:lang w:val="en"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6</Words>
  <Characters>589</Characters>
  <Application>Microsoft Macintosh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Velez</dc:creator>
  <cp:keywords/>
  <dc:description/>
  <cp:lastModifiedBy>Patricia Velez</cp:lastModifiedBy>
  <cp:revision>3</cp:revision>
  <dcterms:created xsi:type="dcterms:W3CDTF">2019-09-03T20:17:00Z</dcterms:created>
  <dcterms:modified xsi:type="dcterms:W3CDTF">2019-11-05T22:46:00Z</dcterms:modified>
</cp:coreProperties>
</file>